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7CE4CE" w14:textId="77777777" w:rsidR="004A62DB" w:rsidRPr="001F08E4" w:rsidRDefault="004A62DB" w:rsidP="004A62DB">
      <w:pPr>
        <w:spacing w:line="480" w:lineRule="auto"/>
        <w:ind w:right="1670"/>
        <w:rPr>
          <w:rFonts w:ascii="Times New Roman" w:hAnsi="Times New Roman"/>
          <w:b/>
          <w:sz w:val="24"/>
          <w:szCs w:val="24"/>
          <w:lang w:val="en-US"/>
        </w:rPr>
      </w:pPr>
      <w:r w:rsidRPr="001F08E4">
        <w:rPr>
          <w:rFonts w:ascii="Times New Roman" w:hAnsi="Times New Roman"/>
          <w:b/>
          <w:sz w:val="24"/>
          <w:szCs w:val="24"/>
          <w:lang w:val="en-US"/>
        </w:rPr>
        <w:t>S1 Table. Area under the receiver operating characteristic curve for the lesion detection rate and certification level of the observer.</w:t>
      </w:r>
    </w:p>
    <w:p w14:paraId="636286D4" w14:textId="77777777" w:rsidR="004A62DB" w:rsidRPr="001F08E4" w:rsidRDefault="004A62DB" w:rsidP="004A62DB">
      <w:pPr>
        <w:spacing w:line="480" w:lineRule="auto"/>
        <w:ind w:right="1670"/>
        <w:jc w:val="left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64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7"/>
        <w:gridCol w:w="2294"/>
        <w:gridCol w:w="905"/>
        <w:gridCol w:w="1049"/>
        <w:gridCol w:w="898"/>
      </w:tblGrid>
      <w:tr w:rsidR="004A62DB" w:rsidRPr="001F08E4" w14:paraId="09812428" w14:textId="77777777" w:rsidTr="0077395B">
        <w:trPr>
          <w:trHeight w:val="417"/>
        </w:trPr>
        <w:tc>
          <w:tcPr>
            <w:tcW w:w="127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649B" w14:textId="77777777" w:rsidR="004A62DB" w:rsidRPr="001F08E4" w:rsidRDefault="004A62DB" w:rsidP="0077395B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2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763C" w14:textId="77777777" w:rsidR="004A62DB" w:rsidRPr="001F08E4" w:rsidRDefault="004A62DB" w:rsidP="0077395B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852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B32A" w14:textId="77777777" w:rsidR="004A62DB" w:rsidRPr="001F08E4" w:rsidRDefault="004A62DB" w:rsidP="0077395B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b/>
                <w:bCs/>
                <w:kern w:val="0"/>
                <w:sz w:val="24"/>
                <w:szCs w:val="24"/>
                <w:lang w:val="en-US"/>
              </w:rPr>
              <w:t>Breast density</w:t>
            </w:r>
          </w:p>
        </w:tc>
      </w:tr>
      <w:tr w:rsidR="004A62DB" w:rsidRPr="001F08E4" w14:paraId="6BAA1650" w14:textId="77777777" w:rsidTr="0077395B">
        <w:trPr>
          <w:trHeight w:val="417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4DA77" w14:textId="77777777" w:rsidR="004A62DB" w:rsidRPr="001F08E4" w:rsidRDefault="004A62DB" w:rsidP="0077395B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b/>
                <w:bCs/>
                <w:kern w:val="0"/>
                <w:sz w:val="24"/>
                <w:szCs w:val="24"/>
                <w:lang w:val="en-US"/>
              </w:rPr>
              <w:t>Observer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DC917" w14:textId="77777777" w:rsidR="004A62DB" w:rsidRPr="001F08E4" w:rsidRDefault="004A62DB" w:rsidP="0077395B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b/>
                <w:bCs/>
                <w:kern w:val="0"/>
                <w:sz w:val="24"/>
                <w:szCs w:val="24"/>
                <w:lang w:val="en-US"/>
              </w:rPr>
              <w:t>Certification leve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86A99" w14:textId="77777777" w:rsidR="004A62DB" w:rsidRPr="001F08E4" w:rsidRDefault="004A62DB" w:rsidP="0077395B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b/>
                <w:bCs/>
                <w:kern w:val="0"/>
                <w:sz w:val="24"/>
                <w:szCs w:val="24"/>
                <w:lang w:val="en-US"/>
              </w:rPr>
              <w:t>25%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E3100" w14:textId="77777777" w:rsidR="004A62DB" w:rsidRPr="001F08E4" w:rsidRDefault="004A62DB" w:rsidP="0077395B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b/>
                <w:bCs/>
                <w:kern w:val="0"/>
                <w:sz w:val="24"/>
                <w:szCs w:val="24"/>
                <w:lang w:val="en-US"/>
              </w:rPr>
              <w:t>5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A7011" w14:textId="77777777" w:rsidR="004A62DB" w:rsidRPr="001F08E4" w:rsidRDefault="004A62DB" w:rsidP="0077395B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b/>
                <w:bCs/>
                <w:kern w:val="0"/>
                <w:sz w:val="24"/>
                <w:szCs w:val="24"/>
                <w:lang w:val="en-US"/>
              </w:rPr>
              <w:t>75%</w:t>
            </w:r>
          </w:p>
        </w:tc>
      </w:tr>
      <w:tr w:rsidR="004A62DB" w:rsidRPr="001F08E4" w14:paraId="7E476E31" w14:textId="77777777" w:rsidTr="0077395B">
        <w:trPr>
          <w:trHeight w:val="41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E89B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>A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71BB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>Exper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CA4F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 xml:space="preserve">0.93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F518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 xml:space="preserve">0.79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5CA2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 xml:space="preserve">0.690 </w:t>
            </w:r>
          </w:p>
        </w:tc>
      </w:tr>
      <w:tr w:rsidR="004A62DB" w:rsidRPr="001F08E4" w14:paraId="0BF95CF4" w14:textId="77777777" w:rsidTr="0077395B">
        <w:trPr>
          <w:trHeight w:val="41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489D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>B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6E59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>Exper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38D4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 xml:space="preserve">0.93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F774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 xml:space="preserve">0.765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0032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 xml:space="preserve">0.654 </w:t>
            </w:r>
          </w:p>
        </w:tc>
      </w:tr>
      <w:tr w:rsidR="004A62DB" w:rsidRPr="001F08E4" w14:paraId="201EB4A2" w14:textId="77777777" w:rsidTr="0077395B">
        <w:trPr>
          <w:trHeight w:val="41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A77F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>C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AF71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>Seni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6914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 xml:space="preserve">0.86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F4D1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 xml:space="preserve">0.744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B384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 xml:space="preserve">0.622 </w:t>
            </w:r>
          </w:p>
        </w:tc>
      </w:tr>
      <w:tr w:rsidR="004A62DB" w:rsidRPr="001F08E4" w14:paraId="243C0C7A" w14:textId="77777777" w:rsidTr="0077395B">
        <w:trPr>
          <w:trHeight w:val="41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70FC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>D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4DFD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>Semi-seni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9F9B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 xml:space="preserve">0.83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B5BB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 xml:space="preserve">0.69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9829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 xml:space="preserve">0.586 </w:t>
            </w:r>
          </w:p>
        </w:tc>
      </w:tr>
      <w:tr w:rsidR="004A62DB" w:rsidRPr="001F08E4" w14:paraId="3821C97E" w14:textId="77777777" w:rsidTr="0077395B">
        <w:trPr>
          <w:trHeight w:val="417"/>
        </w:trPr>
        <w:tc>
          <w:tcPr>
            <w:tcW w:w="12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764E9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>E</w:t>
            </w:r>
          </w:p>
        </w:tc>
        <w:tc>
          <w:tcPr>
            <w:tcW w:w="22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70826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>Junior</w:t>
            </w:r>
          </w:p>
        </w:tc>
        <w:tc>
          <w:tcPr>
            <w:tcW w:w="9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07AEA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 xml:space="preserve">0.755 </w:t>
            </w:r>
          </w:p>
        </w:tc>
        <w:tc>
          <w:tcPr>
            <w:tcW w:w="10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82612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 xml:space="preserve">0.604 </w:t>
            </w:r>
          </w:p>
        </w:tc>
        <w:tc>
          <w:tcPr>
            <w:tcW w:w="8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949D2" w14:textId="77777777" w:rsidR="004A62DB" w:rsidRPr="001F08E4" w:rsidRDefault="004A62DB" w:rsidP="0077395B">
            <w:pPr>
              <w:widowControl/>
              <w:spacing w:line="480" w:lineRule="auto"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</w:pPr>
            <w:r w:rsidRPr="001F08E4">
              <w:rPr>
                <w:rFonts w:ascii="Times New Roman" w:eastAsia="MS PGothic" w:hAnsi="Times New Roman"/>
                <w:kern w:val="0"/>
                <w:sz w:val="24"/>
                <w:szCs w:val="24"/>
                <w:lang w:val="en-US"/>
              </w:rPr>
              <w:t xml:space="preserve">0.575 </w:t>
            </w:r>
          </w:p>
        </w:tc>
      </w:tr>
    </w:tbl>
    <w:p w14:paraId="746E0772" w14:textId="033BB634" w:rsidR="00711AFC" w:rsidRDefault="004A62DB">
      <w:r w:rsidRPr="001F08E4">
        <w:rPr>
          <w:rFonts w:ascii="Times New Roman" w:hAnsi="Times New Roman"/>
          <w:sz w:val="24"/>
          <w:szCs w:val="24"/>
          <w:lang w:val="en-US"/>
        </w:rPr>
        <w:t xml:space="preserve">Each value is averaged for three types of lesions (microcalcifications, mass lesions, and </w:t>
      </w:r>
      <w:proofErr w:type="spellStart"/>
      <w:r w:rsidRPr="001F08E4">
        <w:rPr>
          <w:rFonts w:ascii="Times New Roman" w:hAnsi="Times New Roman"/>
          <w:sz w:val="24"/>
          <w:szCs w:val="24"/>
          <w:lang w:val="en-US"/>
        </w:rPr>
        <w:t>spiculated</w:t>
      </w:r>
      <w:proofErr w:type="spellEnd"/>
      <w:r w:rsidRPr="001F08E4">
        <w:rPr>
          <w:rFonts w:ascii="Times New Roman" w:hAnsi="Times New Roman"/>
          <w:sz w:val="24"/>
          <w:szCs w:val="24"/>
          <w:lang w:val="en-US"/>
        </w:rPr>
        <w:t xml:space="preserve"> lesions).</w:t>
      </w:r>
      <w:r w:rsidRPr="001F08E4" w:rsidDel="0042515D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BB2"/>
    <w:rsid w:val="001336A4"/>
    <w:rsid w:val="00204BB2"/>
    <w:rsid w:val="004A62DB"/>
    <w:rsid w:val="0051241A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A7A40E-12BE-4882-AEB8-10D29E18D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2DB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2</cp:revision>
  <dcterms:created xsi:type="dcterms:W3CDTF">2020-12-28T04:44:00Z</dcterms:created>
  <dcterms:modified xsi:type="dcterms:W3CDTF">2020-12-28T04:44:00Z</dcterms:modified>
</cp:coreProperties>
</file>